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ADA" w:rsidRPr="00BC4FE1" w:rsidRDefault="00B27053" w:rsidP="001A7AD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bookmarkStart w:id="0" w:name="_GoBack"/>
      <w:bookmarkEnd w:id="0"/>
      <w:r w:rsidR="001A7ADA" w:rsidRPr="00BC4FE1">
        <w:rPr>
          <w:rFonts w:ascii="Times New Roman" w:hAnsi="Times New Roman" w:cs="Times New Roman"/>
          <w:b/>
          <w:sz w:val="24"/>
          <w:szCs w:val="24"/>
        </w:rPr>
        <w:t>: Calculation of the decline in mortality due to measles vaccination using only mortality during 12 months of follow-up</w:t>
      </w:r>
    </w:p>
    <w:tbl>
      <w:tblPr>
        <w:tblW w:w="7811" w:type="dxa"/>
        <w:tblInd w:w="93" w:type="dxa"/>
        <w:tblLook w:val="04A0" w:firstRow="1" w:lastRow="0" w:firstColumn="1" w:lastColumn="0" w:noHBand="0" w:noVBand="1"/>
      </w:tblPr>
      <w:tblGrid>
        <w:gridCol w:w="2138"/>
        <w:gridCol w:w="1269"/>
        <w:gridCol w:w="1708"/>
        <w:gridCol w:w="2696"/>
      </w:tblGrid>
      <w:tr w:rsidR="001A7ADA" w:rsidRPr="00BC4FE1" w:rsidTr="0075280A">
        <w:trPr>
          <w:trHeight w:val="238"/>
        </w:trPr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-2012</w:t>
            </w:r>
          </w:p>
        </w:tc>
        <w:tc>
          <w:tcPr>
            <w:tcW w:w="5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mortality</w:t>
            </w:r>
          </w:p>
        </w:tc>
      </w:tr>
      <w:tr w:rsidR="001A7ADA" w:rsidRPr="00BC4FE1" w:rsidTr="0075280A">
        <w:trPr>
          <w:trHeight w:val="238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vaccinated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Mortality rat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ortality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V-after-DTP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MV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6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86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V-after-DTP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MV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8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68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ge in mortality</w:t>
            </w:r>
          </w:p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96-20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68/1.1786 = 0.8601 =&gt;14% reduction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V-after-DTP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A7ADA" w:rsidRPr="00BC4FE1" w:rsidTr="0075280A">
        <w:trPr>
          <w:trHeight w:val="238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MV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2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2</w:t>
            </w:r>
          </w:p>
        </w:tc>
      </w:tr>
      <w:tr w:rsidR="001A7ADA" w:rsidRPr="00BC4FE1" w:rsidTr="0075280A">
        <w:trPr>
          <w:trHeight w:val="47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Change in mortality</w:t>
            </w:r>
          </w:p>
          <w:p w:rsidR="001A7ADA" w:rsidRPr="00BC4FE1" w:rsidRDefault="001A7ADA" w:rsidP="007528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89-20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ADA" w:rsidRPr="00BC4FE1" w:rsidRDefault="001A7ADA" w:rsidP="007528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68/1.342 = .7554 =&gt;24% reduction</w:t>
            </w:r>
          </w:p>
        </w:tc>
      </w:tr>
    </w:tbl>
    <w:p w:rsidR="00B85708" w:rsidRDefault="00B85708"/>
    <w:sectPr w:rsidR="00B85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ADA"/>
    <w:rsid w:val="001A7ADA"/>
    <w:rsid w:val="004B70F8"/>
    <w:rsid w:val="00B27053"/>
    <w:rsid w:val="00B8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AD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7ADA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AD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7AD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746D60-4750-4C64-843C-A9FBA964D2D1}"/>
</file>

<file path=customXml/itemProps2.xml><?xml version="1.0" encoding="utf-8"?>
<ds:datastoreItem xmlns:ds="http://schemas.openxmlformats.org/officeDocument/2006/customXml" ds:itemID="{07014BD4-D2A9-45AB-A861-3A69B04F8FA8}"/>
</file>

<file path=customXml/itemProps3.xml><?xml version="1.0" encoding="utf-8"?>
<ds:datastoreItem xmlns:ds="http://schemas.openxmlformats.org/officeDocument/2006/customXml" ds:itemID="{87A77414-A602-402E-8453-035A3C3DAB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RC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elag</dc:creator>
  <cp:lastModifiedBy>pwelag</cp:lastModifiedBy>
  <cp:revision>3</cp:revision>
  <dcterms:created xsi:type="dcterms:W3CDTF">2017-08-29T17:44:00Z</dcterms:created>
  <dcterms:modified xsi:type="dcterms:W3CDTF">2017-12-26T14:59:00Z</dcterms:modified>
</cp:coreProperties>
</file>